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11156" w14:textId="1FFEED48" w:rsidR="00B8577F" w:rsidRPr="00601B0A" w:rsidRDefault="00AF7B45" w:rsidP="00AF7B4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601B0A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14706AB2" w14:textId="6EE6332D" w:rsidR="00AF7B45" w:rsidRPr="00601B0A" w:rsidRDefault="00AF7B45" w:rsidP="005748E6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601B0A">
        <w:rPr>
          <w:rFonts w:ascii="Times New Roman" w:hAnsi="Times New Roman" w:cs="Times New Roman"/>
          <w:sz w:val="28"/>
          <w:szCs w:val="28"/>
          <w:lang w:val="en-GB"/>
        </w:rPr>
        <w:t xml:space="preserve">Identified parasites in fish </w:t>
      </w:r>
      <w:proofErr w:type="spellStart"/>
      <w:r w:rsidRPr="00601B0A">
        <w:rPr>
          <w:rFonts w:ascii="Times New Roman" w:hAnsi="Times New Roman" w:cs="Times New Roman"/>
          <w:sz w:val="28"/>
          <w:szCs w:val="28"/>
          <w:lang w:val="en-GB"/>
        </w:rPr>
        <w:t>species</w:t>
      </w:r>
      <w:proofErr w:type="gramStart"/>
      <w:r w:rsidR="00601B0A">
        <w:rPr>
          <w:rFonts w:ascii="Times New Roman" w:hAnsi="Times New Roman" w:cs="Times New Roman"/>
          <w:sz w:val="28"/>
          <w:szCs w:val="28"/>
          <w:lang w:val="en-GB"/>
        </w:rPr>
        <w:t>,</w:t>
      </w:r>
      <w:r w:rsidRPr="00601B0A">
        <w:rPr>
          <w:rFonts w:ascii="Times New Roman" w:hAnsi="Times New Roman" w:cs="Times New Roman"/>
          <w:sz w:val="28"/>
          <w:szCs w:val="28"/>
          <w:lang w:val="en-GB"/>
        </w:rPr>
        <w:t>Accession</w:t>
      </w:r>
      <w:proofErr w:type="spellEnd"/>
      <w:proofErr w:type="gramEnd"/>
      <w:r w:rsidRPr="00601B0A">
        <w:rPr>
          <w:rFonts w:ascii="Times New Roman" w:hAnsi="Times New Roman" w:cs="Times New Roman"/>
          <w:sz w:val="28"/>
          <w:szCs w:val="28"/>
          <w:lang w:val="en-GB"/>
        </w:rPr>
        <w:t xml:space="preserve"> ID </w:t>
      </w:r>
      <w:r w:rsidR="003F1DDA" w:rsidRPr="00601B0A">
        <w:rPr>
          <w:rFonts w:ascii="Times New Roman" w:hAnsi="Times New Roman" w:cs="Times New Roman"/>
          <w:sz w:val="28"/>
          <w:szCs w:val="28"/>
          <w:lang w:val="en-GB"/>
        </w:rPr>
        <w:t>related to the aligned sequence</w:t>
      </w:r>
      <w:r w:rsidR="00D8020A" w:rsidRPr="00601B0A">
        <w:rPr>
          <w:rFonts w:ascii="Times New Roman" w:hAnsi="Times New Roman" w:cs="Times New Roman"/>
          <w:sz w:val="28"/>
          <w:szCs w:val="28"/>
          <w:lang w:val="en-GB"/>
        </w:rPr>
        <w:t>s</w:t>
      </w:r>
      <w:r w:rsidR="00601B0A">
        <w:rPr>
          <w:rFonts w:ascii="Times New Roman" w:hAnsi="Times New Roman" w:cs="Times New Roman"/>
          <w:sz w:val="28"/>
          <w:szCs w:val="28"/>
          <w:lang w:val="en-GB"/>
        </w:rPr>
        <w:t xml:space="preserve"> and web links (</w:t>
      </w:r>
      <w:r w:rsidR="00601B0A" w:rsidRPr="00601B0A">
        <w:rPr>
          <w:rFonts w:ascii="Times New Roman" w:hAnsi="Times New Roman" w:cs="Times New Roman"/>
          <w:sz w:val="28"/>
          <w:szCs w:val="28"/>
          <w:lang w:val="en-GB"/>
        </w:rPr>
        <w:t>https://www.ncbi.nlm.nih.gov/pubmed/</w:t>
      </w:r>
      <w:r w:rsidR="00601B0A">
        <w:rPr>
          <w:rFonts w:ascii="Times New Roman" w:hAnsi="Times New Roman" w:cs="Times New Roman"/>
          <w:sz w:val="28"/>
          <w:szCs w:val="28"/>
          <w:lang w:val="en-GB"/>
        </w:rPr>
        <w:t>)</w:t>
      </w:r>
    </w:p>
    <w:tbl>
      <w:tblPr>
        <w:tblW w:w="1547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410"/>
        <w:gridCol w:w="1842"/>
        <w:gridCol w:w="5857"/>
        <w:gridCol w:w="3948"/>
      </w:tblGrid>
      <w:tr w:rsidR="00601B0A" w:rsidRPr="00024275" w14:paraId="09D1557B" w14:textId="77777777" w:rsidTr="00446F70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DA26B" w14:textId="77777777" w:rsidR="00601B0A" w:rsidRPr="00024275" w:rsidRDefault="00601B0A" w:rsidP="00AF7B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o Area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CA2EF" w14:textId="77777777" w:rsidR="00601B0A" w:rsidRPr="00024275" w:rsidRDefault="00601B0A" w:rsidP="00AF7B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dentified Parasi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39046" w14:textId="510AA23D" w:rsidR="00601B0A" w:rsidRPr="00024275" w:rsidRDefault="00601B0A" w:rsidP="00AF7B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cession ID</w:t>
            </w:r>
          </w:p>
        </w:tc>
        <w:tc>
          <w:tcPr>
            <w:tcW w:w="5857" w:type="dxa"/>
            <w:tcBorders>
              <w:top w:val="single" w:sz="4" w:space="0" w:color="auto"/>
              <w:bottom w:val="single" w:sz="4" w:space="0" w:color="auto"/>
            </w:tcBorders>
          </w:tcPr>
          <w:p w14:paraId="19687B0B" w14:textId="38C991E7" w:rsidR="00601B0A" w:rsidRPr="00024275" w:rsidRDefault="00601B0A" w:rsidP="00AF7B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eb link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2CB63" w14:textId="34757724" w:rsidR="00601B0A" w:rsidRPr="00024275" w:rsidRDefault="00601B0A" w:rsidP="00AF7B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ish Species</w:t>
            </w:r>
          </w:p>
        </w:tc>
      </w:tr>
      <w:tr w:rsidR="00601B0A" w:rsidRPr="00024275" w14:paraId="489E7B57" w14:textId="77777777" w:rsidTr="00446F70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123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D39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711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121369.1</w:t>
            </w:r>
          </w:p>
        </w:tc>
        <w:tc>
          <w:tcPr>
            <w:tcW w:w="5857" w:type="dxa"/>
            <w:tcBorders>
              <w:top w:val="single" w:sz="4" w:space="0" w:color="auto"/>
            </w:tcBorders>
          </w:tcPr>
          <w:p w14:paraId="6E53F9BE" w14:textId="4A9BA154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445065176/</w:t>
              </w:r>
            </w:hyperlink>
          </w:p>
        </w:tc>
        <w:tc>
          <w:tcPr>
            <w:tcW w:w="3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4C28" w14:textId="58451C1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7DAE3B8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EE862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9D864C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35DC5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5FA032B" w14:textId="00EB325C" w:rsidR="00C6436A" w:rsidRPr="00024275" w:rsidRDefault="00601B0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651DD94" w14:textId="26A0E83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6A5547F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2F605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48F0A5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8DBD8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9AA8C67" w14:textId="3369799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EAC7D71" w14:textId="6358330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26F23D2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B7C37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D3D26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3A94A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B63078D" w14:textId="706B9EA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F65942C" w14:textId="2ED924B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314F318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2164B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21FFB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5B3E7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HQ717429.1</w:t>
            </w:r>
          </w:p>
        </w:tc>
        <w:tc>
          <w:tcPr>
            <w:tcW w:w="5857" w:type="dxa"/>
          </w:tcPr>
          <w:p w14:paraId="1BD65479" w14:textId="18AF2075" w:rsidR="00601B0A" w:rsidRPr="00024275" w:rsidRDefault="00446F70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327201253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878E753" w14:textId="0125A2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2EDE867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2C8BE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FFA75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C34B3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DD02243" w14:textId="2D73FDC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E2A1116" w14:textId="0873640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430322B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D90DF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6F8D5C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2E1D7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HQ717429.1</w:t>
            </w:r>
          </w:p>
        </w:tc>
        <w:tc>
          <w:tcPr>
            <w:tcW w:w="5857" w:type="dxa"/>
          </w:tcPr>
          <w:p w14:paraId="790A5D89" w14:textId="2314208D" w:rsidR="00601B0A" w:rsidRPr="00024275" w:rsidRDefault="00446F70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327201253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B2D46D4" w14:textId="44BF46C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17BED7C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58598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A6FFBC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1A78F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00E60CD9" w14:textId="05AA8038" w:rsidR="00601B0A" w:rsidRPr="00024275" w:rsidRDefault="00446F70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186920351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39FE271" w14:textId="1DB3418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478CC3E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69A9A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39DCE1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F76C0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2093896" w14:textId="00E561D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9F8C43B" w14:textId="14879FC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54FD517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4559A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8D2D7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16FBBC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4230451" w14:textId="7AE65475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0C447A5" w14:textId="26CCA6AD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7A5D0ED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2A475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1FFFF5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F4916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705.1</w:t>
            </w:r>
          </w:p>
        </w:tc>
        <w:tc>
          <w:tcPr>
            <w:tcW w:w="5857" w:type="dxa"/>
          </w:tcPr>
          <w:p w14:paraId="4BDC59F3" w14:textId="6DCCE46F" w:rsidR="00601B0A" w:rsidRPr="00024275" w:rsidRDefault="00446F70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JN968705.1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57B684C" w14:textId="1E6961D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39DF6FF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0E2E4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126F9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4F381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4033038" w14:textId="23DA5D8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E269999" w14:textId="5F73AEB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06AE0B9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D7AB2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BCDCF2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902EA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F25D6D0" w14:textId="0B41EB6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359CA2D" w14:textId="395DD0F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us Berglax</w:t>
            </w:r>
          </w:p>
        </w:tc>
      </w:tr>
      <w:tr w:rsidR="00601B0A" w:rsidRPr="00024275" w14:paraId="297475B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DFEB71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FC3633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C14D9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26B227E" w14:textId="3B48456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3CA0D7D" w14:textId="49AECFE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0B51A47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D59AE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4A4F93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FAB1A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7ECD679" w14:textId="5E9B5CE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77DAC8E" w14:textId="7317177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0A29502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1F641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50822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9EE9C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D61049C" w14:textId="0947032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F7BC45F" w14:textId="33ECC57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1EAAD5E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F3866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78391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341F1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0991C38" w14:textId="044F9ED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F9ABF53" w14:textId="2DFA90FE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1BC82E7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DCD76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5409E7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0C852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705.1</w:t>
            </w:r>
          </w:p>
        </w:tc>
        <w:tc>
          <w:tcPr>
            <w:tcW w:w="5857" w:type="dxa"/>
          </w:tcPr>
          <w:p w14:paraId="7AEE8C44" w14:textId="0ACEE8A0" w:rsidR="00601B0A" w:rsidRPr="00024275" w:rsidRDefault="00446F70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JN968705.1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A5D63BD" w14:textId="0CDC4FD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7B08FAD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AA644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8D6506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D7AAB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AF7FB67" w14:textId="7D8E85F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BC9E12" w14:textId="2C8810C4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2E072D2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8C164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4035C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5B064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11667D6A" w14:textId="4F033277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C0CB1A1" w14:textId="1674943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3077659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5D0BD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09B722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7667A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HQ717429.1</w:t>
            </w:r>
          </w:p>
        </w:tc>
        <w:tc>
          <w:tcPr>
            <w:tcW w:w="5857" w:type="dxa"/>
          </w:tcPr>
          <w:p w14:paraId="48FE0085" w14:textId="54E5B38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327201253/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77361B0" w14:textId="23E5FBE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75FA158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823F9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2CE012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0F470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B5B3E36" w14:textId="23F5881D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925B0BD" w14:textId="5366D73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57FC596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18D83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2AF59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1D871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3715D23" w14:textId="1D738CA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8D53FC5" w14:textId="666E604D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6FFEEB6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FED9C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F474F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37F5E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9FB2A3C" w14:textId="74E81E3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7E0A3F6" w14:textId="1F0EE88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2CD80CB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9ADDB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38679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EB930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J937670.1</w:t>
            </w:r>
          </w:p>
        </w:tc>
        <w:tc>
          <w:tcPr>
            <w:tcW w:w="5857" w:type="dxa"/>
          </w:tcPr>
          <w:p w14:paraId="5471B63B" w14:textId="3BD0E7BB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J93767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3736434" w14:textId="538FF33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7286D8A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76D6D3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C04173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FCA95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5715BC4" w14:textId="7218066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EF89C0A" w14:textId="2968D2F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5EBE97F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32D1F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ADD34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8E85B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77551E7" w14:textId="1EB98FE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BAC5ED3" w14:textId="58DA3D7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nharditius Hippoglossoides</w:t>
            </w:r>
          </w:p>
        </w:tc>
      </w:tr>
      <w:tr w:rsidR="00601B0A" w:rsidRPr="00024275" w14:paraId="2D1C7AC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D904B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96075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A3826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J937670.1</w:t>
            </w:r>
          </w:p>
        </w:tc>
        <w:tc>
          <w:tcPr>
            <w:tcW w:w="5857" w:type="dxa"/>
          </w:tcPr>
          <w:p w14:paraId="2EC20F3A" w14:textId="1945B45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J93767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9CF3476" w14:textId="7AD3E9E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03A0A71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9F951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D284B6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E2A94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E82C140" w14:textId="3F1D30B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B840AD7" w14:textId="65CEEDB9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590F5022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35B2D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81A5AB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15EC7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43D8D5A" w14:textId="5DE37FB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21CE1CC" w14:textId="093C957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70CDB0C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82207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A242F3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348E2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789ADFF" w14:textId="7BA7DDD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03F2079" w14:textId="7864A13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3138CF1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038E9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9814D9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8A1F1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2D54AE3" w14:textId="71F6175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DD7F759" w14:textId="07E4E29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0E6ACE9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6CD92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9D3916C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7EB79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C2E4867" w14:textId="08EAFC5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C5545FD" w14:textId="7BA6E1B8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543E7C6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84E60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796C9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47B2B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HQ717429.1</w:t>
            </w:r>
          </w:p>
        </w:tc>
        <w:tc>
          <w:tcPr>
            <w:tcW w:w="5857" w:type="dxa"/>
          </w:tcPr>
          <w:p w14:paraId="5C32F151" w14:textId="1884F220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327201253/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9A04331" w14:textId="269C7B4D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phycis Chus</w:t>
            </w:r>
          </w:p>
        </w:tc>
      </w:tr>
      <w:tr w:rsidR="00601B0A" w:rsidRPr="00024275" w14:paraId="0E811ED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38425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5557D7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BAF5E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B0EFD0E" w14:textId="2020D07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E787730" w14:textId="2960A10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pocephalus Bairdii</w:t>
            </w:r>
          </w:p>
        </w:tc>
      </w:tr>
      <w:tr w:rsidR="00601B0A" w:rsidRPr="00024275" w14:paraId="43CAAFF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89E77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82932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53485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1C04CA5" w14:textId="25E9C6D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10ABB91" w14:textId="090F0F08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pocephalus Bairdii</w:t>
            </w:r>
          </w:p>
        </w:tc>
      </w:tr>
      <w:tr w:rsidR="00601B0A" w:rsidRPr="00024275" w14:paraId="7505A1B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CCC3E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858CA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72B56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834.1</w:t>
            </w:r>
          </w:p>
        </w:tc>
        <w:tc>
          <w:tcPr>
            <w:tcW w:w="5857" w:type="dxa"/>
          </w:tcPr>
          <w:p w14:paraId="3733C368" w14:textId="24D1DE38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70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0A6AB47" w14:textId="69492C4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pocephalus Bairdii</w:t>
            </w:r>
          </w:p>
        </w:tc>
      </w:tr>
      <w:tr w:rsidR="00601B0A" w:rsidRPr="00024275" w14:paraId="1AB9BEE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1A3BB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D7242C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78E85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8C4B0FA" w14:textId="266F7CB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07745B4" w14:textId="57DC480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pocephalus Bairdii</w:t>
            </w:r>
          </w:p>
        </w:tc>
      </w:tr>
      <w:tr w:rsidR="00601B0A" w:rsidRPr="00024275" w14:paraId="63412BF5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DDFD8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5350A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49C3C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C5DC890" w14:textId="1E1022BE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4E86A42" w14:textId="6CC63EA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pocephalus Bairdii</w:t>
            </w:r>
          </w:p>
        </w:tc>
      </w:tr>
      <w:tr w:rsidR="00601B0A" w:rsidRPr="00024275" w14:paraId="2AD72329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4048D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B3857F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92BCF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36D1F14C" w14:textId="491728B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07678E9F" w14:textId="04E3EB9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33FF7816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6C949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8E382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0C35D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64C32F30" w14:textId="6C11979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30792EA7" w14:textId="2F22CA9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2FAFA76B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AEBF6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F1C35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DF89D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3766A841" w14:textId="589CF83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27B6ED05" w14:textId="2EF63BF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363732A8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B67C1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C3CF2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EFFA7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6B345B48" w14:textId="79F110A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46689C0B" w14:textId="78518A5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706E7A9B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9F16A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83499F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02C93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2EE39FC3" w14:textId="5EF52AC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66EEC0FC" w14:textId="529EBDC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446F70" w:rsidRPr="00024275" w14:paraId="68310B2B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627E33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9047F7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25959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347E79AC" w14:textId="71B8CC1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10E97B6F" w14:textId="6D74CA36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446F70" w:rsidRPr="00024275" w14:paraId="2C8E29D7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865327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30D38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301CD7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0E3648D9" w14:textId="5979F388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54CF376D" w14:textId="730E7F4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09116772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E7DD6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253FB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090E2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673263.1</w:t>
            </w:r>
          </w:p>
        </w:tc>
        <w:tc>
          <w:tcPr>
            <w:tcW w:w="5857" w:type="dxa"/>
          </w:tcPr>
          <w:p w14:paraId="27E3E29C" w14:textId="4B27EC0C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0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673263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04714930" w14:textId="5395763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1E203AE1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BA2BF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34D13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4AC67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37E505B" w14:textId="049920C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50AD298F" w14:textId="6C7945F9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486EE66C" w14:textId="77777777" w:rsidTr="00446F70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7F7AB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6949CEC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54D1A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AB672D3" w14:textId="018BD4A8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76FC4EFB" w14:textId="1FDD5FF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1740739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8AA52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EEEED4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10F53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3A4AB26F" w14:textId="05413EC0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589CED17" w14:textId="145FCD1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s Faber</w:t>
            </w:r>
          </w:p>
        </w:tc>
      </w:tr>
      <w:tr w:rsidR="00601B0A" w:rsidRPr="00024275" w14:paraId="74F88A5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9EE80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37562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F06C8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B977E13" w14:textId="1E579BDE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6C7F915D" w14:textId="5EAC1B1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3F226C5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DFA7E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3A599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8AA5C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1DA6C6A" w14:textId="220365E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7F06B388" w14:textId="4DCC4E08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75AE25F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A3B3F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13B69C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553AA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E2F73BC" w14:textId="7769D32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53B8DAC9" w14:textId="237DDA6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55F085F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F4340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77BBCC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06749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7C64C3C" w14:textId="31D6061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6FB38B36" w14:textId="6D77CB7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4B768E4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50109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5999C7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13733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0111B0D4" w14:textId="0E7FAAD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3238E359" w14:textId="7D675AC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444243C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3DBF9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EBF6B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64DC2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7F09235" w14:textId="7AB3628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center"/>
            <w:hideMark/>
          </w:tcPr>
          <w:p w14:paraId="7C5E2F1C" w14:textId="1EB95B4E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opus Carbo</w:t>
            </w:r>
          </w:p>
        </w:tc>
      </w:tr>
      <w:tr w:rsidR="00601B0A" w:rsidRPr="00024275" w14:paraId="5DC9C07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2FE86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F3F54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15D60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E8ACE90" w14:textId="453D4FC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BBF87CE" w14:textId="7325DC8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alecus Glesne</w:t>
            </w:r>
          </w:p>
        </w:tc>
      </w:tr>
      <w:tr w:rsidR="00601B0A" w:rsidRPr="00024275" w14:paraId="2041EB3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E8FB1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F51F6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C2BD4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26798631" w14:textId="1E072324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6E37D12" w14:textId="7E232CC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OLE_LINK1"/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alecus Glesne</w:t>
            </w:r>
            <w:bookmarkEnd w:id="1"/>
          </w:p>
        </w:tc>
      </w:tr>
      <w:tr w:rsidR="00601B0A" w:rsidRPr="00024275" w14:paraId="1D39D08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E86D8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BD91E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9332E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705.1</w:t>
            </w:r>
          </w:p>
        </w:tc>
        <w:tc>
          <w:tcPr>
            <w:tcW w:w="5857" w:type="dxa"/>
          </w:tcPr>
          <w:p w14:paraId="554508D7" w14:textId="67CFAA70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70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F153FB4" w14:textId="1F1DCCC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alecus Glesne</w:t>
            </w:r>
          </w:p>
        </w:tc>
      </w:tr>
      <w:tr w:rsidR="00601B0A" w:rsidRPr="00024275" w14:paraId="762E688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01B9D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441F9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7BADB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0D87C6B6" w14:textId="294930EC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EC3BCCA" w14:textId="5470FC3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7D4EC43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6CC00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00FEDB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1F543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D0E9368" w14:textId="6EE5B4D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2EF319B" w14:textId="2CDEDE9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505D6B4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CAB26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2AB7E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DE631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1F8E950" w14:textId="7D5842F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38BAC49" w14:textId="3339F85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5EDB60F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EA295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40A33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C1EF5C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97309D8" w14:textId="3E0D34D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10884CD" w14:textId="551B756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28ABE5A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24FD2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310142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E1563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CF8DD79" w14:textId="1BB066A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1B4303F" w14:textId="6D4D63C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52C82C9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96592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3E67E4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86B56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A0F70E0" w14:textId="59600DD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6EAA4FB" w14:textId="0255364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1FAFA7A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637CE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BBF19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307D8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3E64340" w14:textId="550072E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F4D9DE8" w14:textId="5D69EE4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2292453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BF410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42E8C7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CEE89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146CBE73" w14:textId="6EFF913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4BF1B97" w14:textId="73AECFF4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va Dypterygia</w:t>
            </w:r>
          </w:p>
        </w:tc>
      </w:tr>
      <w:tr w:rsidR="00601B0A" w:rsidRPr="00024275" w14:paraId="1DED386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758B1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66023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6EEFE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E2DE135" w14:textId="1529104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6F69CE0" w14:textId="2AD3108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363E9E7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99D15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019FA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55718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CFBD7C0" w14:textId="636148B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5F01411" w14:textId="4125AA1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1F6E0B1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52810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2D4AD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9D6E7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1A04A05" w14:textId="263013D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5A32923" w14:textId="4490C9F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5135478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AD4AD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21D559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68D41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158121E" w14:textId="1D75D3C8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29CB76B" w14:textId="7D44540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6293104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06071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64A262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A5FC7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5A2B693" w14:textId="4C4A6DB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BD20192" w14:textId="6ABBE73B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70A7E6C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E59179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0AA29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0BD68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8A61D75" w14:textId="5E60831C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0315C1F" w14:textId="0E42EDB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rhynchus Scabrus</w:t>
            </w:r>
          </w:p>
        </w:tc>
      </w:tr>
      <w:tr w:rsidR="00601B0A" w:rsidRPr="00024275" w14:paraId="663EF58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4C5D9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B058A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44F76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393D585D" w14:textId="3792C3C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8D4C966" w14:textId="57C4F02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rammus Aeglefinus</w:t>
            </w:r>
          </w:p>
        </w:tc>
      </w:tr>
      <w:tr w:rsidR="00601B0A" w:rsidRPr="00024275" w14:paraId="1D5685E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5EA4C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1E3FA2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0062D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17EA14C" w14:textId="146CA340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3DBABB2" w14:textId="0173C5F9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rammus Aeglefinus</w:t>
            </w:r>
          </w:p>
        </w:tc>
      </w:tr>
      <w:tr w:rsidR="00601B0A" w:rsidRPr="00024275" w14:paraId="0E399EE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5B0E1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F392E4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B2098E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2DF3AF4" w14:textId="26BF8373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C254E4D" w14:textId="01FEB12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rammus Aeglefinus</w:t>
            </w:r>
          </w:p>
        </w:tc>
      </w:tr>
      <w:tr w:rsidR="00601B0A" w:rsidRPr="00024275" w14:paraId="0139E72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39240A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CC7827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E3E3D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624342.1</w:t>
            </w:r>
          </w:p>
        </w:tc>
        <w:tc>
          <w:tcPr>
            <w:tcW w:w="5857" w:type="dxa"/>
          </w:tcPr>
          <w:p w14:paraId="41B83EFA" w14:textId="43DE524C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62434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DA9AC0A" w14:textId="68E559F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rammus Aeglefinus</w:t>
            </w:r>
          </w:p>
        </w:tc>
      </w:tr>
      <w:tr w:rsidR="00601B0A" w:rsidRPr="00024275" w14:paraId="27662E3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65B61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081C1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29EA5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74E50F6" w14:textId="1C22AB4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70F0CAD" w14:textId="5454E126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rammus Aeglefinus</w:t>
            </w:r>
          </w:p>
        </w:tc>
      </w:tr>
      <w:tr w:rsidR="00601B0A" w:rsidRPr="00024275" w14:paraId="50E7033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0837B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4D6C3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  <w:p w14:paraId="393DA84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6CFF3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673263.1</w:t>
            </w:r>
          </w:p>
        </w:tc>
        <w:tc>
          <w:tcPr>
            <w:tcW w:w="5857" w:type="dxa"/>
          </w:tcPr>
          <w:p w14:paraId="6A905149" w14:textId="6636D58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9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673263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9879189" w14:textId="7284C54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7F4F51A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9735C0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99D51F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5EC5D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555625E" w14:textId="39E10A9E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5D81FF8" w14:textId="3D8B5555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58F799D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FC1E2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31D97B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51D6E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65368180" w14:textId="09613155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BAEB8E2" w14:textId="57AB645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C6436A" w:rsidRPr="00024275" w14:paraId="63C9B2C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D55127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B9717A9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73AE13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673263.1</w:t>
            </w:r>
          </w:p>
        </w:tc>
        <w:tc>
          <w:tcPr>
            <w:tcW w:w="5857" w:type="dxa"/>
          </w:tcPr>
          <w:p w14:paraId="30364FC1" w14:textId="122D4490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0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673263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6E9D628" w14:textId="7713086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C6436A" w:rsidRPr="00024275" w14:paraId="4C60FC7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DBFB2B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3F8506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DF204F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673263.1</w:t>
            </w:r>
          </w:p>
        </w:tc>
        <w:tc>
          <w:tcPr>
            <w:tcW w:w="5857" w:type="dxa"/>
          </w:tcPr>
          <w:p w14:paraId="0EF50CF0" w14:textId="6DABF3FE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1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673263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6E7241B" w14:textId="2E9E6E2A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C6436A" w:rsidRPr="00024275" w14:paraId="5E7AEA2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C36210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95D60E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41B38D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673263.1</w:t>
            </w:r>
          </w:p>
        </w:tc>
        <w:tc>
          <w:tcPr>
            <w:tcW w:w="5857" w:type="dxa"/>
          </w:tcPr>
          <w:p w14:paraId="53F31B2B" w14:textId="78BC5380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2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673263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391E13F" w14:textId="69FE1832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7391782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74CF5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428D1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2BF22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7377C5E" w14:textId="10373C0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F524CC" w14:textId="306614C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7C3D4F1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BB6C67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3A653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48BE0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6972207E" w14:textId="3207C239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FADDE7D" w14:textId="06AB01D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543661A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71095A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49EF3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6B4974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1B293F5C" w14:textId="6EB2D614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3EDC8A0" w14:textId="5A5572FD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23BD5D2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4D91C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DF0D2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decipiens s. l.</w:t>
            </w:r>
          </w:p>
          <w:p w14:paraId="4709A84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8899D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138340.1</w:t>
            </w:r>
          </w:p>
        </w:tc>
        <w:tc>
          <w:tcPr>
            <w:tcW w:w="5857" w:type="dxa"/>
          </w:tcPr>
          <w:p w14:paraId="2CD36CEE" w14:textId="3D82D8D6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3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X13834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B826084" w14:textId="18707208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16C5449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AB79A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670FB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D3296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C009C2A" w14:textId="044BA14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AE88F11" w14:textId="4606C00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2F18F46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E4036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E6478D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7D915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8D0E44C" w14:textId="70A416E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F3CEB3B" w14:textId="0E73BAC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Conger</w:t>
            </w:r>
          </w:p>
        </w:tc>
      </w:tr>
      <w:tr w:rsidR="00601B0A" w:rsidRPr="00024275" w14:paraId="6EC49E8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64CF3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56E228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2EB19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46917CAA" w14:textId="620EC872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360AC73" w14:textId="50D2EB1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06F8609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0195D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DDAD4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4D264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834.1</w:t>
            </w:r>
          </w:p>
        </w:tc>
        <w:tc>
          <w:tcPr>
            <w:tcW w:w="5857" w:type="dxa"/>
          </w:tcPr>
          <w:p w14:paraId="7D170307" w14:textId="64B25AE3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5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834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8C349F0" w14:textId="56685F2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523ED37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19E69F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5495F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098E5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437C072" w14:textId="30E83E78" w:rsidR="00601B0A" w:rsidRPr="00024275" w:rsidRDefault="00C6436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EA605F1" w14:textId="76DC15A8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6ED8E1F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4272F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412A3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FCB06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3.1</w:t>
            </w:r>
          </w:p>
        </w:tc>
        <w:tc>
          <w:tcPr>
            <w:tcW w:w="5857" w:type="dxa"/>
          </w:tcPr>
          <w:p w14:paraId="11128A0D" w14:textId="0076310C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A08635E" w14:textId="19DEBD58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1350267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61B240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BFFFBEB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7048D3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955BFE2" w14:textId="66BF159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CA6BA91" w14:textId="0F46C73A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042A4A4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4DF87C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67D4A1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54CBF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2A1FE9F6" w14:textId="4BAD6F1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0220519" w14:textId="59AF035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703F0A0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714AF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56655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7977A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472924.1</w:t>
            </w:r>
          </w:p>
        </w:tc>
        <w:tc>
          <w:tcPr>
            <w:tcW w:w="5857" w:type="dxa"/>
          </w:tcPr>
          <w:p w14:paraId="55615A6F" w14:textId="3259BD0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7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472924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DEFB6A6" w14:textId="255F558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2062728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713F0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C8CEE0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954D2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673A8E96" w14:textId="578CC37D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BBCADC0" w14:textId="12D7433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0E5E314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D0350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D8E354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9F2E2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73D3FB65" w14:textId="0C51042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CB95E2A" w14:textId="4C7D092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3BFBAC6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E941C5F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311443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73252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5743FA99" w14:textId="027D0B06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4646ECE" w14:textId="26604BAD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643DDFF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12B866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63902FD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3466E5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000ABC3F" w14:textId="121C9E81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95C47DD" w14:textId="65F195BF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601B0A" w:rsidRPr="00024275" w14:paraId="275FB89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C62282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26A0E8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F7A94A" w14:textId="7777777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237370.1</w:t>
            </w:r>
          </w:p>
        </w:tc>
        <w:tc>
          <w:tcPr>
            <w:tcW w:w="5857" w:type="dxa"/>
          </w:tcPr>
          <w:p w14:paraId="762A40C6" w14:textId="6EF96C9E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ttps://www.ncbi.nlm.nih.gov/nuccore/403492157/</w:t>
            </w:r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C2660E3" w14:textId="36E47A07" w:rsidR="00601B0A" w:rsidRPr="00024275" w:rsidRDefault="00601B0A" w:rsidP="00601B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pea Harengus</w:t>
            </w:r>
          </w:p>
        </w:tc>
      </w:tr>
      <w:tr w:rsidR="00446F70" w:rsidRPr="00024275" w14:paraId="49688E6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3A11D7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4CB1E6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5B13B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492A80A" w14:textId="13268F51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4101E56" w14:textId="4E03D86D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onus Magellanicus</w:t>
            </w:r>
          </w:p>
        </w:tc>
      </w:tr>
      <w:tr w:rsidR="00446F70" w:rsidRPr="00024275" w14:paraId="4A04394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2BD1F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B23EF8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A95B0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15B02F0" w14:textId="4954CC4D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816B3FF" w14:textId="09454454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uronus Magellanicus</w:t>
            </w:r>
          </w:p>
        </w:tc>
      </w:tr>
      <w:tr w:rsidR="00446F70" w:rsidRPr="00024275" w14:paraId="5F7727C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15DAA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4729A5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984C6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3873CC17" w14:textId="552E707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CB8FAB7" w14:textId="5B8C8269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57205F0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3CF8E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25449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C5B8D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5C06636B" w14:textId="719CDABE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751C5DC" w14:textId="4D694EF1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4E6F863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E9EAF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BE86073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C8D74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463C03F" w14:textId="2980AB9A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FF75472" w14:textId="7C20E0F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376E6362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77C959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182AE3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63872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25D6EFB2" w14:textId="48440118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E456632" w14:textId="51D2FA3E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712BFA3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E76A9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EFE67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6A0A8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966D4A1" w14:textId="73EAE0DD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D228A9A" w14:textId="41B64AF8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601B0A" w:rsidRPr="00024275" w14:paraId="55E9897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F2A88F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D4365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scul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3517DF" w14:textId="620B85BD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B277825.</w:t>
            </w:r>
            <w:r w:rsidR="00024275" w:rsidRPr="00024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7" w:type="dxa"/>
          </w:tcPr>
          <w:p w14:paraId="6627FBC8" w14:textId="010F0166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6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B27782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CE19A4E" w14:textId="48F7D15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601B0A" w:rsidRPr="00024275" w14:paraId="1C8EECC2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4A652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167BD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9A448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46.1</w:t>
            </w:r>
          </w:p>
        </w:tc>
        <w:tc>
          <w:tcPr>
            <w:tcW w:w="5857" w:type="dxa"/>
          </w:tcPr>
          <w:p w14:paraId="5616D994" w14:textId="2039B68F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7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E437291" w14:textId="26F3126E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601B0A" w:rsidRPr="00024275" w14:paraId="4BB29462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1D9E4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4DCE6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scul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F51420" w14:textId="2E8C70C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B277825.</w:t>
            </w:r>
            <w:r w:rsidR="00024275" w:rsidRPr="00024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7" w:type="dxa"/>
          </w:tcPr>
          <w:p w14:paraId="0B2348E9" w14:textId="32668093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8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B27782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911D203" w14:textId="45A5F7E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7EB7949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F33E8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B2B37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9B775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F06AC70" w14:textId="457510C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B3EAE76" w14:textId="63B0C1C6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410B8D2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CC801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5B736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684B2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3AC2671" w14:textId="37121A0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E190618" w14:textId="0E12008F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2C51D769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32E11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1F30E7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7EF20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A68FB22" w14:textId="4C7C8589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517C79D" w14:textId="5E4BBB9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61866C0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C196E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C7323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DE9CC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986D169" w14:textId="601BA53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23189F6" w14:textId="48770850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446F70" w:rsidRPr="00024275" w14:paraId="2317D42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EAEAD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B40DB1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2264E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32DA263D" w14:textId="1F9D537F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C863122" w14:textId="641C75A5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601B0A" w:rsidRPr="00024275" w14:paraId="5EE71F2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33684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33A8B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scul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DCF856" w14:textId="7EB252ED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B277825.</w:t>
            </w:r>
            <w:r w:rsidR="00024275" w:rsidRPr="00024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7" w:type="dxa"/>
          </w:tcPr>
          <w:p w14:paraId="0BB4E66F" w14:textId="762EA8D3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4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B27782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B2FAC06" w14:textId="75F9D031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Hubbsi</w:t>
            </w:r>
          </w:p>
        </w:tc>
      </w:tr>
      <w:tr w:rsidR="00601B0A" w:rsidRPr="00024275" w14:paraId="381D92A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A3AF4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881DE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EFB1A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282582B3" w14:textId="38A6234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77E6CB8" w14:textId="35F8E2E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09388C4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8FF94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5A956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23236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121371.1</w:t>
            </w:r>
          </w:p>
        </w:tc>
        <w:tc>
          <w:tcPr>
            <w:tcW w:w="5857" w:type="dxa"/>
          </w:tcPr>
          <w:p w14:paraId="0C65142D" w14:textId="47D852BC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6" w:history="1">
              <w:r w:rsidR="00E7663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121371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812183D" w14:textId="4213CB2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3A04E01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69D7B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850DC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6E48A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99C42EA" w14:textId="5D686F0E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E64C2B" w14:textId="1CC3ABA3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3EEF486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16B83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A5DD3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253D0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C6B0525" w14:textId="0A794DA5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7A34DE0" w14:textId="1ABFD56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734FFD9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B9F3A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4C461A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E1ED9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A28B211" w14:textId="6AA4797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264E273" w14:textId="40B13AC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09EDFB3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BF687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175E0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7FAA6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F46572B" w14:textId="42D407B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BB92C86" w14:textId="364424D9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1093B50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CBC54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5CDDA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osculat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B06933" w14:textId="4164D9E6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B277825.</w:t>
            </w:r>
            <w:r w:rsidR="00024275" w:rsidRPr="00024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7" w:type="dxa"/>
          </w:tcPr>
          <w:p w14:paraId="0A2FC420" w14:textId="76C55B23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1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B27782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C083F9" w14:textId="788B119E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043EDBB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93E77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24977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D400D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A2FAA77" w14:textId="6704C9C1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30B93B" w14:textId="6583BE7D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446F70" w:rsidRPr="00024275" w14:paraId="65F3B20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7F8F5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AAAB54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F83E6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169A9EF" w14:textId="3DBCEB79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B7DD8D2" w14:textId="61AB3DA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7B4C29A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008F4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866CF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1014F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Y821736.1</w:t>
            </w:r>
          </w:p>
        </w:tc>
        <w:tc>
          <w:tcPr>
            <w:tcW w:w="5857" w:type="dxa"/>
          </w:tcPr>
          <w:p w14:paraId="623395DA" w14:textId="02728CB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4" w:history="1">
              <w:r w:rsidR="008F50A2" w:rsidRPr="00024275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www.ncbi.nlm.nih.gov/nuccore/AY82173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900B5D4" w14:textId="4DA8DD0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65CCE19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E7E3B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2186FF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8B902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52.1</w:t>
            </w:r>
          </w:p>
        </w:tc>
        <w:tc>
          <w:tcPr>
            <w:tcW w:w="5857" w:type="dxa"/>
          </w:tcPr>
          <w:p w14:paraId="1C095D11" w14:textId="36545ACA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5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B25D799" w14:textId="7008C8B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23E0D6F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F77C5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6982D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CE95A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4826F88" w14:textId="19DBE345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64F1B8E" w14:textId="2E44126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mesistius Australis</w:t>
            </w:r>
          </w:p>
        </w:tc>
      </w:tr>
      <w:tr w:rsidR="00601B0A" w:rsidRPr="00024275" w14:paraId="346FB9B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A3033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C028A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simpl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E390C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GQ169362.1</w:t>
            </w:r>
          </w:p>
        </w:tc>
        <w:tc>
          <w:tcPr>
            <w:tcW w:w="5857" w:type="dxa"/>
          </w:tcPr>
          <w:p w14:paraId="06A9993A" w14:textId="616229E7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GQ169362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A36693B" w14:textId="1AFD68C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ex Argentinus</w:t>
            </w:r>
          </w:p>
        </w:tc>
      </w:tr>
      <w:tr w:rsidR="00601B0A" w:rsidRPr="00024275" w14:paraId="33A3287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34DE6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43DF7E" w14:textId="13CEB47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duncu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E1BDB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X845137.1</w:t>
            </w:r>
          </w:p>
        </w:tc>
        <w:tc>
          <w:tcPr>
            <w:tcW w:w="5857" w:type="dxa"/>
          </w:tcPr>
          <w:p w14:paraId="35229573" w14:textId="004943EB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8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X845137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D37E043" w14:textId="3367EE0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ex Argentinus</w:t>
            </w:r>
          </w:p>
        </w:tc>
      </w:tr>
      <w:tr w:rsidR="00601B0A" w:rsidRPr="00024275" w14:paraId="730B284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53DA3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E7FF7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3F957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54A63C1C" w14:textId="07449A6A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15633B9" w14:textId="0ACC24A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lorinchus Fabiatus</w:t>
            </w:r>
          </w:p>
        </w:tc>
      </w:tr>
      <w:tr w:rsidR="00601B0A" w:rsidRPr="00024275" w14:paraId="01D18A5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15377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FD738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45A45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Y821736.1</w:t>
            </w:r>
          </w:p>
        </w:tc>
        <w:tc>
          <w:tcPr>
            <w:tcW w:w="5857" w:type="dxa"/>
          </w:tcPr>
          <w:p w14:paraId="6B848C05" w14:textId="653CE12B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0" w:history="1">
              <w:r w:rsidR="008F50A2" w:rsidRPr="00024275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www.ncbi.nlm.nih.gov/nuccore/AY82173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6BF3E9A" w14:textId="085CCF2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lorinchus Fabiatus</w:t>
            </w:r>
          </w:p>
        </w:tc>
      </w:tr>
      <w:tr w:rsidR="00446F70" w:rsidRPr="00024275" w14:paraId="7797695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B4F0C3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E855BC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1EEA9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320BD3CF" w14:textId="05701B16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6196728" w14:textId="56FC8F21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lorinchus Fabiatus</w:t>
            </w:r>
          </w:p>
        </w:tc>
      </w:tr>
      <w:tr w:rsidR="00446F70" w:rsidRPr="00024275" w14:paraId="7943E9B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B1C39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CAA4C1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367B2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E1FB6B6" w14:textId="38CBC2D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11E7A3B" w14:textId="0AC9787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446F70" w:rsidRPr="00024275" w14:paraId="266395F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6A323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14C03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1E06B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A1DF519" w14:textId="7BFF174F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3F3ADE9" w14:textId="51B14E84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446F70" w:rsidRPr="00024275" w14:paraId="4D91AE2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7DFCA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D52622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8CDAB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CDB1632" w14:textId="042E240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2B0A409" w14:textId="0A507D14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7411005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D319E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95E74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D623E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121371.1</w:t>
            </w:r>
          </w:p>
        </w:tc>
        <w:tc>
          <w:tcPr>
            <w:tcW w:w="5857" w:type="dxa"/>
          </w:tcPr>
          <w:p w14:paraId="79BFFF24" w14:textId="0964B5E5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5" w:history="1">
              <w:r w:rsidR="00E7663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121371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C2CF71D" w14:textId="0BEF634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06FC662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468CD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C9573A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8301A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3A125A9" w14:textId="08D4584A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8E2FC79" w14:textId="55AC074E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662C240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E7C8D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6110F2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7E978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04.1</w:t>
            </w:r>
          </w:p>
        </w:tc>
        <w:tc>
          <w:tcPr>
            <w:tcW w:w="5857" w:type="dxa"/>
          </w:tcPr>
          <w:p w14:paraId="4E066627" w14:textId="5A162850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7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E888391" w14:textId="182E9492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40F778B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6EC58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9DCE7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cattani</w:t>
            </w:r>
          </w:p>
          <w:p w14:paraId="1B05E0E7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91D090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F781285.1</w:t>
            </w:r>
          </w:p>
        </w:tc>
        <w:tc>
          <w:tcPr>
            <w:tcW w:w="5857" w:type="dxa"/>
          </w:tcPr>
          <w:p w14:paraId="4CB4C89D" w14:textId="108CCC87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8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78128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3FB0B91" w14:textId="6689BA16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49E14F9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DDEEE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23BEA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5614A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52.1</w:t>
            </w:r>
          </w:p>
        </w:tc>
        <w:tc>
          <w:tcPr>
            <w:tcW w:w="5857" w:type="dxa"/>
          </w:tcPr>
          <w:p w14:paraId="49F8CB9F" w14:textId="3DA86D5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9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4638B3D" w14:textId="4E811B15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6ED64CB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B7490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7A082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96D1B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F683735.1</w:t>
            </w:r>
          </w:p>
        </w:tc>
        <w:tc>
          <w:tcPr>
            <w:tcW w:w="5857" w:type="dxa"/>
          </w:tcPr>
          <w:p w14:paraId="1FB18940" w14:textId="702478B2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0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F683735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9F88A17" w14:textId="68A8682E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601B0A" w:rsidRPr="00024275" w14:paraId="23862E6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495FA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E71714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6D47C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EA72EA4" w14:textId="3D7B44D2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E68BF78" w14:textId="78EB1C3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C6436A" w:rsidRPr="00024275" w14:paraId="65411C3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DAE9D53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ED661AD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6E12AC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52.1</w:t>
            </w:r>
          </w:p>
        </w:tc>
        <w:tc>
          <w:tcPr>
            <w:tcW w:w="5857" w:type="dxa"/>
          </w:tcPr>
          <w:p w14:paraId="2C270C0B" w14:textId="3E2B939B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2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6CF2EBE" w14:textId="1EB54BBB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Blacoides</w:t>
            </w:r>
          </w:p>
        </w:tc>
      </w:tr>
      <w:tr w:rsidR="00C6436A" w:rsidRPr="00024275" w14:paraId="7758E37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E37698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49632F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6EE43C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46.1</w:t>
            </w:r>
          </w:p>
        </w:tc>
        <w:tc>
          <w:tcPr>
            <w:tcW w:w="5857" w:type="dxa"/>
          </w:tcPr>
          <w:p w14:paraId="053A7BAC" w14:textId="28CA7BE6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3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5368353" w14:textId="7105C3EE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darodes Angolensis</w:t>
            </w:r>
          </w:p>
        </w:tc>
      </w:tr>
      <w:tr w:rsidR="00C6436A" w:rsidRPr="00024275" w14:paraId="62FDB84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1B1DAE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4E60C5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E3471F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46.1</w:t>
            </w:r>
          </w:p>
        </w:tc>
        <w:tc>
          <w:tcPr>
            <w:tcW w:w="5857" w:type="dxa"/>
          </w:tcPr>
          <w:p w14:paraId="3C56A5F8" w14:textId="7AFFF12E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4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A2C5D23" w14:textId="2FA732DA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darodes Angolensis</w:t>
            </w:r>
          </w:p>
        </w:tc>
      </w:tr>
      <w:tr w:rsidR="00C6436A" w:rsidRPr="00024275" w14:paraId="7C740C0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</w:tcPr>
          <w:p w14:paraId="3A92FD84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</w:tcPr>
          <w:p w14:paraId="3414919D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422F3A7" w14:textId="7777777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46.1</w:t>
            </w:r>
          </w:p>
        </w:tc>
        <w:tc>
          <w:tcPr>
            <w:tcW w:w="5857" w:type="dxa"/>
          </w:tcPr>
          <w:p w14:paraId="5A8C932B" w14:textId="47D46E9E" w:rsidR="00C6436A" w:rsidRPr="00024275" w:rsidRDefault="00427945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5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</w:tcPr>
          <w:p w14:paraId="1BEA0950" w14:textId="6329ED97" w:rsidR="00C6436A" w:rsidRPr="00024275" w:rsidRDefault="00C6436A" w:rsidP="00C6436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darodes Angolensis</w:t>
            </w:r>
          </w:p>
        </w:tc>
      </w:tr>
      <w:tr w:rsidR="00601B0A" w:rsidRPr="00024275" w14:paraId="0942A61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FDDA0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A14F9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7693D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928261.1</w:t>
            </w:r>
          </w:p>
        </w:tc>
        <w:tc>
          <w:tcPr>
            <w:tcW w:w="5857" w:type="dxa"/>
          </w:tcPr>
          <w:p w14:paraId="5F200865" w14:textId="56FD7936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6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928261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6A1380D7" w14:textId="5DF6C63D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8F50A2" w:rsidRPr="00024275" w14:paraId="0B1B17E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EAFFCC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641278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256BE0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6D5F9D6F" w14:textId="6573BE42" w:rsidR="008F50A2" w:rsidRPr="00024275" w:rsidRDefault="00427945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7" w:history="1">
              <w:r w:rsidR="008F50A2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56A82187" w14:textId="6AEEFCA8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8F50A2" w:rsidRPr="00024275" w14:paraId="301E63B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6FD26E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E88893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CC353D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7176D39F" w14:textId="2456C40B" w:rsidR="008F50A2" w:rsidRPr="00024275" w:rsidRDefault="00427945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8" w:history="1">
              <w:r w:rsidR="008F50A2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052323BB" w14:textId="08279474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024275" w:rsidRPr="00024275" w14:paraId="08F2F72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E573AD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936CCB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C18361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928261.1</w:t>
            </w:r>
          </w:p>
        </w:tc>
        <w:tc>
          <w:tcPr>
            <w:tcW w:w="5857" w:type="dxa"/>
          </w:tcPr>
          <w:p w14:paraId="27AFF8D4" w14:textId="7649370D" w:rsidR="00024275" w:rsidRPr="00024275" w:rsidRDefault="0042794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9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928261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61DA260F" w14:textId="76A15E6A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024275" w:rsidRPr="00024275" w14:paraId="69583E9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013823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D378CD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CDFB1C" w14:textId="77777777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928261.1</w:t>
            </w:r>
          </w:p>
        </w:tc>
        <w:tc>
          <w:tcPr>
            <w:tcW w:w="5857" w:type="dxa"/>
          </w:tcPr>
          <w:p w14:paraId="30F6F0D3" w14:textId="71D1EAC6" w:rsidR="00024275" w:rsidRPr="00024275" w:rsidRDefault="0042794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0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928261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25272236" w14:textId="24E99B48" w:rsidR="00024275" w:rsidRPr="00024275" w:rsidRDefault="00024275" w:rsidP="0002427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8F50A2" w:rsidRPr="00024275" w14:paraId="039B324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652F6B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9D9078B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033A15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62669B42" w14:textId="1041911D" w:rsidR="008F50A2" w:rsidRPr="00024275" w:rsidRDefault="00427945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1" w:history="1">
              <w:r w:rsidR="008F50A2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54D8289F" w14:textId="0C819610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8F50A2" w:rsidRPr="00024275" w14:paraId="34C8969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E5AC4E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102199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E5CEC2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7CDCE42D" w14:textId="3E68BCD5" w:rsidR="008F50A2" w:rsidRPr="00024275" w:rsidRDefault="00427945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2" w:history="1">
              <w:r w:rsidR="008F50A2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5139E30F" w14:textId="155F1CB4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8F50A2" w:rsidRPr="00024275" w14:paraId="22D9D5A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45ADB2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22537CB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DA2E15" w14:textId="77777777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1A812EBF" w14:textId="5321132A" w:rsidR="008F50A2" w:rsidRPr="00024275" w:rsidRDefault="00427945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3" w:history="1">
              <w:r w:rsidR="008F50A2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35268C1C" w14:textId="412A9ACB" w:rsidR="008F50A2" w:rsidRPr="00024275" w:rsidRDefault="008F50A2" w:rsidP="008F50A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601B0A" w:rsidRPr="00024275" w14:paraId="52A5EBD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E64C7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0F970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2159FA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AB479120.1</w:t>
            </w:r>
          </w:p>
        </w:tc>
        <w:tc>
          <w:tcPr>
            <w:tcW w:w="5857" w:type="dxa"/>
          </w:tcPr>
          <w:p w14:paraId="1DC8208D" w14:textId="287577C0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4" w:history="1">
              <w:r w:rsidR="0002427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AB479120.1</w:t>
              </w:r>
            </w:hyperlink>
          </w:p>
        </w:tc>
        <w:tc>
          <w:tcPr>
            <w:tcW w:w="3948" w:type="dxa"/>
            <w:shd w:val="clear" w:color="auto" w:fill="auto"/>
            <w:noWrap/>
            <w:hideMark/>
          </w:tcPr>
          <w:p w14:paraId="3285D0BF" w14:textId="68EB166C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opus caudatus</w:t>
            </w:r>
          </w:p>
        </w:tc>
      </w:tr>
      <w:tr w:rsidR="00446F70" w:rsidRPr="00024275" w14:paraId="72AEA47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55FA7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75784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93EA3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0CCC49F" w14:textId="6C4C64C5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58E6466" w14:textId="2195899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19A241B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0E7B24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B0552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BF3B1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CF8C3AB" w14:textId="49C2D100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94BBD18" w14:textId="4A9FBBE9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23E9500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BF2CC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264D8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77F49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44129E7" w14:textId="51D8DB85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5EF99BB" w14:textId="1E775D40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601B0A" w:rsidRPr="00024275" w14:paraId="1F16682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B120F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4ABBE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17B01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73ADCB8C" w14:textId="2C50946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8" w:history="1">
              <w:r w:rsidR="008F50A2" w:rsidRPr="00024275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BCC138A" w14:textId="32F171F6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0883C50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A683E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1EDF5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6A6C0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69E44C6" w14:textId="11FA306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0BE8867" w14:textId="6D66AA40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5BC49D68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2AE08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1F3A6D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53F76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DD82301" w14:textId="461EFA6A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F47ACFF" w14:textId="50C12C95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08AEAAC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D798C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A0C65F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B017D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73FD20C2" w14:textId="2D79940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68E35B1" w14:textId="07C38CCC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4B5D4A4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DB831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40020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9AEB7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9431CEE" w14:textId="2C31342D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747DFB0" w14:textId="50DEAA96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5978686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F6D8A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E3A47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2847F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5D9D3CFD" w14:textId="76AB7571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85E6C94" w14:textId="6EB9812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17A3351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49C3A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E2E8A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034D1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282A56F" w14:textId="2AC55AC0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4B24F91" w14:textId="7439A52D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23C4391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38447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A6666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B3AF5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3E1CA457" w14:textId="70374466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25BB88F" w14:textId="4911775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7D9BD12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CFEE5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F7738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178F1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2F5C900" w14:textId="1347F64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AD8E37B" w14:textId="6BD985F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3372674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DB2CAF5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210F7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5B28B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2188682A" w14:textId="4AC04AD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E36B2B4" w14:textId="7A2CBE2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446F70" w:rsidRPr="00024275" w14:paraId="4E60A53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F0D7FF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09B3D3C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88FA57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867B522" w14:textId="4E03679A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7F8C9BF" w14:textId="0910E682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aradoxus</w:t>
            </w:r>
          </w:p>
        </w:tc>
      </w:tr>
      <w:tr w:rsidR="00601B0A" w:rsidRPr="00024275" w14:paraId="4CD099C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AE057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15918E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7DEC3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321CD33F" w14:textId="70CCF455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9" w:history="1">
              <w:r w:rsidR="008F50A2" w:rsidRPr="00024275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ADD09E0" w14:textId="6D9CC41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olli</w:t>
            </w:r>
          </w:p>
        </w:tc>
      </w:tr>
      <w:tr w:rsidR="00601B0A" w:rsidRPr="00024275" w14:paraId="45790A8C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A9865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92D5B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1EF832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N968646.1</w:t>
            </w:r>
          </w:p>
        </w:tc>
        <w:tc>
          <w:tcPr>
            <w:tcW w:w="5857" w:type="dxa"/>
          </w:tcPr>
          <w:p w14:paraId="4CFCD162" w14:textId="7C66C41E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0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JN96864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A248116" w14:textId="16E0E6A4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olli</w:t>
            </w:r>
          </w:p>
        </w:tc>
      </w:tr>
      <w:tr w:rsidR="00601B0A" w:rsidRPr="00024275" w14:paraId="2F62EB9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9689B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2EA1D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ypic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03F6A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JQ912690.1</w:t>
            </w:r>
          </w:p>
        </w:tc>
        <w:tc>
          <w:tcPr>
            <w:tcW w:w="5857" w:type="dxa"/>
          </w:tcPr>
          <w:p w14:paraId="119AE63A" w14:textId="75AF9D07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1" w:history="1">
              <w:r w:rsidR="008F50A2" w:rsidRPr="00024275">
                <w:rPr>
                  <w:rFonts w:ascii="Times New Roman" w:hAnsi="Times New Roman" w:cs="Times New Roman"/>
                  <w:sz w:val="24"/>
                  <w:szCs w:val="24"/>
                  <w:u w:val="single"/>
                </w:rPr>
                <w:t>https://www.ncbi.nlm.nih.gov/nuccore/JQ912690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019F899" w14:textId="19F97219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Polli</w:t>
            </w:r>
          </w:p>
        </w:tc>
      </w:tr>
      <w:tr w:rsidR="00601B0A" w:rsidRPr="00024275" w14:paraId="7870864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F3AF0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8E96D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erland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3D237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C121371.1</w:t>
            </w:r>
          </w:p>
        </w:tc>
        <w:tc>
          <w:tcPr>
            <w:tcW w:w="5857" w:type="dxa"/>
          </w:tcPr>
          <w:p w14:paraId="686DA80B" w14:textId="6DF17012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2" w:history="1">
              <w:r w:rsidR="00E76635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C121371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1085CF5B" w14:textId="7E7EFAEF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601B0A" w:rsidRPr="00024275" w14:paraId="20C8F811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FDD8401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1DE538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EF5A6D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551237.1</w:t>
            </w:r>
          </w:p>
        </w:tc>
        <w:tc>
          <w:tcPr>
            <w:tcW w:w="5857" w:type="dxa"/>
          </w:tcPr>
          <w:p w14:paraId="66F22EC9" w14:textId="2D9BB0C9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3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551237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A6CF391" w14:textId="51D4ACB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446F70" w:rsidRPr="00024275" w14:paraId="306DB19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E1575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E0F3D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F8026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D7F368A" w14:textId="3DA20424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4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482290E" w14:textId="73F9B41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446F70" w:rsidRPr="00024275" w14:paraId="6F758135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41B2F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27C46F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BA337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00DB7418" w14:textId="0B85AB5A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6561522" w14:textId="245C37F5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446F70" w:rsidRPr="00024275" w14:paraId="08551C3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EAAF8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B5C05B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54F2A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96AB222" w14:textId="220B601B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9ED1BED" w14:textId="7E017822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446F70" w:rsidRPr="00024275" w14:paraId="0B42870F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28C1B3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9BC7B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48BF1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C655E28" w14:textId="2972BF6E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2D6F35A" w14:textId="2D407215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us Capensis</w:t>
            </w:r>
          </w:p>
        </w:tc>
      </w:tr>
      <w:tr w:rsidR="00601B0A" w:rsidRPr="00024275" w14:paraId="6BE2026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44093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23623C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7C76C6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718479.1</w:t>
            </w:r>
          </w:p>
        </w:tc>
        <w:tc>
          <w:tcPr>
            <w:tcW w:w="5857" w:type="dxa"/>
          </w:tcPr>
          <w:p w14:paraId="7D517E99" w14:textId="3D54719D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8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718479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8E532FD" w14:textId="77D9E5CA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1576D26A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840CB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CE9229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E1180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5EB568C3" w14:textId="28D3BD9E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3464AE13" w14:textId="3A72BC7A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377CD287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72F93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D04CA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18DAE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1E6587F1" w14:textId="5E1E18DC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0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0D921002" w14:textId="7080F5E0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6088FF3E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A5488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1DD3C5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5FA2E6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62C0A79" w14:textId="43AC8E2F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1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72F94996" w14:textId="381CDBE1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2CA12306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B4E23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561E2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CFD2C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21CF5F55" w14:textId="4DD767E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2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9D50802" w14:textId="229AA59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61C446B3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C95F0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44FF5E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9853C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449E45AC" w14:textId="5BB91587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3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0D335D1" w14:textId="2B8912AD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601B0A" w:rsidRPr="00024275" w14:paraId="265FD21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1D92E93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DC864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19546B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EU718479.1</w:t>
            </w:r>
          </w:p>
        </w:tc>
        <w:tc>
          <w:tcPr>
            <w:tcW w:w="5857" w:type="dxa"/>
          </w:tcPr>
          <w:p w14:paraId="68950922" w14:textId="5086A1A1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4" w:history="1">
              <w:r w:rsidR="00C6436A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EU718479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2CC89744" w14:textId="06E3B4A0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18539704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50A78CB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C8DA70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70DA9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77AF5324" w14:textId="055350D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5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D7EE63D" w14:textId="388C413B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783CFC40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D53AA9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43846CD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010568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7F5D92CD" w14:textId="68505743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6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683945F0" w14:textId="1C157CB3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4747D2BD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A60AF3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AFEF51A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0DC4B4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77CE78DE" w14:textId="6D309069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7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45401A90" w14:textId="43D5B005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446F70" w:rsidRPr="00024275" w14:paraId="458454DB" w14:textId="77777777" w:rsidTr="00446F70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6C80FE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FAO 4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29D4C11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7C0012" w14:textId="77777777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</w:tcPr>
          <w:p w14:paraId="615B026B" w14:textId="7B20FBA2" w:rsidR="00446F70" w:rsidRPr="00024275" w:rsidRDefault="00427945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8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shd w:val="clear" w:color="auto" w:fill="auto"/>
            <w:noWrap/>
            <w:vAlign w:val="bottom"/>
            <w:hideMark/>
          </w:tcPr>
          <w:p w14:paraId="5B1B687C" w14:textId="46FFE0AC" w:rsidR="00446F70" w:rsidRPr="00024275" w:rsidRDefault="00446F70" w:rsidP="00446F7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  <w:tr w:rsidR="00601B0A" w:rsidRPr="00024275" w14:paraId="63DBCFF2" w14:textId="77777777" w:rsidTr="00446F70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4069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O 4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BB05F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pegreffi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F725" w14:textId="77777777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sz w:val="24"/>
                <w:szCs w:val="24"/>
              </w:rPr>
              <w:t>KF032066.1</w:t>
            </w:r>
          </w:p>
        </w:tc>
        <w:tc>
          <w:tcPr>
            <w:tcW w:w="5857" w:type="dxa"/>
            <w:tcBorders>
              <w:bottom w:val="single" w:sz="4" w:space="0" w:color="auto"/>
            </w:tcBorders>
          </w:tcPr>
          <w:p w14:paraId="6225A9FB" w14:textId="6D6F103A" w:rsidR="00601B0A" w:rsidRPr="00024275" w:rsidRDefault="00427945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9" w:history="1">
              <w:r w:rsidR="00446F70" w:rsidRPr="0002427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www.ncbi.nlm.nih.gov/nuccore/KF032066.1</w:t>
              </w:r>
            </w:hyperlink>
          </w:p>
        </w:tc>
        <w:tc>
          <w:tcPr>
            <w:tcW w:w="3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0217" w14:textId="7B78BE33" w:rsidR="00601B0A" w:rsidRPr="00024275" w:rsidRDefault="00601B0A" w:rsidP="00AF7B4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24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urus Trachurus</w:t>
            </w:r>
          </w:p>
        </w:tc>
      </w:tr>
    </w:tbl>
    <w:p w14:paraId="71F44770" w14:textId="77777777" w:rsidR="00AF7B45" w:rsidRDefault="00AF7B45" w:rsidP="005748E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AF7B45" w:rsidSect="00601B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5"/>
  </w:docVars>
  <w:rsids>
    <w:rsidRoot w:val="005748E6"/>
    <w:rsid w:val="00024275"/>
    <w:rsid w:val="001F14D5"/>
    <w:rsid w:val="00220428"/>
    <w:rsid w:val="002C6467"/>
    <w:rsid w:val="003F1DDA"/>
    <w:rsid w:val="00427945"/>
    <w:rsid w:val="00446F70"/>
    <w:rsid w:val="005748E6"/>
    <w:rsid w:val="00601B0A"/>
    <w:rsid w:val="007C170E"/>
    <w:rsid w:val="008F50A2"/>
    <w:rsid w:val="00A94424"/>
    <w:rsid w:val="00AC3D93"/>
    <w:rsid w:val="00AF7B45"/>
    <w:rsid w:val="00B8577F"/>
    <w:rsid w:val="00C102F0"/>
    <w:rsid w:val="00C6436A"/>
    <w:rsid w:val="00D8020A"/>
    <w:rsid w:val="00E51C92"/>
    <w:rsid w:val="00E7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B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1C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1C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1B0A"/>
  </w:style>
  <w:style w:type="paragraph" w:styleId="ListParagraph">
    <w:name w:val="List Paragraph"/>
    <w:basedOn w:val="Normal"/>
    <w:uiPriority w:val="34"/>
    <w:qFormat/>
    <w:rsid w:val="00601B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7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1C9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1C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1B0A"/>
  </w:style>
  <w:style w:type="paragraph" w:styleId="ListParagraph">
    <w:name w:val="List Paragraph"/>
    <w:basedOn w:val="Normal"/>
    <w:uiPriority w:val="34"/>
    <w:qFormat/>
    <w:rsid w:val="00601B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7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EU624342.1" TargetMode="External"/><Relationship Id="rId117" Type="http://schemas.openxmlformats.org/officeDocument/2006/relationships/hyperlink" Target="https://www.ncbi.nlm.nih.gov/nuccore/KF032066.1" TargetMode="External"/><Relationship Id="rId21" Type="http://schemas.openxmlformats.org/officeDocument/2006/relationships/hyperlink" Target="https://www.ncbi.nlm.nih.gov/nuccore/GQ169362.1" TargetMode="External"/><Relationship Id="rId42" Type="http://schemas.openxmlformats.org/officeDocument/2006/relationships/hyperlink" Target="https://www.ncbi.nlm.nih.gov/nuccore/KF032066.1" TargetMode="External"/><Relationship Id="rId47" Type="http://schemas.openxmlformats.org/officeDocument/2006/relationships/hyperlink" Target="https://www.ncbi.nlm.nih.gov/nuccore/JN968646.1" TargetMode="External"/><Relationship Id="rId63" Type="http://schemas.openxmlformats.org/officeDocument/2006/relationships/hyperlink" Target="https://www.ncbi.nlm.nih.gov/nuccore/KF032066.1" TargetMode="External"/><Relationship Id="rId68" Type="http://schemas.openxmlformats.org/officeDocument/2006/relationships/hyperlink" Target="https://www.ncbi.nlm.nih.gov/nuccore/JX845137.1" TargetMode="External"/><Relationship Id="rId84" Type="http://schemas.openxmlformats.org/officeDocument/2006/relationships/hyperlink" Target="https://www.ncbi.nlm.nih.gov/nuccore/JN968646.1" TargetMode="External"/><Relationship Id="rId89" Type="http://schemas.openxmlformats.org/officeDocument/2006/relationships/hyperlink" Target="https://www.ncbi.nlm.nih.gov/nuccore/KC928261.1" TargetMode="External"/><Relationship Id="rId112" Type="http://schemas.openxmlformats.org/officeDocument/2006/relationships/hyperlink" Target="https://www.ncbi.nlm.nih.gov/nuccore/KC121371.1" TargetMode="External"/><Relationship Id="rId16" Type="http://schemas.openxmlformats.org/officeDocument/2006/relationships/hyperlink" Target="https://www.ncbi.nlm.nih.gov/nuccore/EU624342.1" TargetMode="External"/><Relationship Id="rId107" Type="http://schemas.openxmlformats.org/officeDocument/2006/relationships/hyperlink" Target="https://www.ncbi.nlm.nih.gov/nuccore/KF032066.1" TargetMode="External"/><Relationship Id="rId11" Type="http://schemas.openxmlformats.org/officeDocument/2006/relationships/hyperlink" Target="https://www.ncbi.nlm.nih.gov/nuccore/AJ937670.1" TargetMode="External"/><Relationship Id="rId32" Type="http://schemas.openxmlformats.org/officeDocument/2006/relationships/hyperlink" Target="https://www.ncbi.nlm.nih.gov/nuccore/JQ673263.1" TargetMode="External"/><Relationship Id="rId37" Type="http://schemas.openxmlformats.org/officeDocument/2006/relationships/hyperlink" Target="https://www.ncbi.nlm.nih.gov/nuccore/GQ472924.1" TargetMode="External"/><Relationship Id="rId53" Type="http://schemas.openxmlformats.org/officeDocument/2006/relationships/hyperlink" Target="https://www.ncbi.nlm.nih.gov/nuccore/KF032066.1" TargetMode="External"/><Relationship Id="rId58" Type="http://schemas.openxmlformats.org/officeDocument/2006/relationships/hyperlink" Target="https://www.ncbi.nlm.nih.gov/nuccore/KF032066.1" TargetMode="External"/><Relationship Id="rId74" Type="http://schemas.openxmlformats.org/officeDocument/2006/relationships/hyperlink" Target="https://www.ncbi.nlm.nih.gov/nuccore/KF032066.1" TargetMode="External"/><Relationship Id="rId79" Type="http://schemas.openxmlformats.org/officeDocument/2006/relationships/hyperlink" Target="https://www.ncbi.nlm.nih.gov/nuccore/JN968646.1" TargetMode="External"/><Relationship Id="rId102" Type="http://schemas.openxmlformats.org/officeDocument/2006/relationships/hyperlink" Target="https://www.ncbi.nlm.nih.gov/nuccore/KF032066.1" TargetMode="External"/><Relationship Id="rId123" Type="http://schemas.openxmlformats.org/officeDocument/2006/relationships/hyperlink" Target="https://www.ncbi.nlm.nih.gov/nuccore/KF032066.1" TargetMode="External"/><Relationship Id="rId128" Type="http://schemas.openxmlformats.org/officeDocument/2006/relationships/hyperlink" Target="https://www.ncbi.nlm.nih.gov/nuccore/KF032066.1" TargetMode="External"/><Relationship Id="rId5" Type="http://schemas.microsoft.com/office/2007/relationships/stylesWithEffects" Target="stylesWithEffects.xml"/><Relationship Id="rId90" Type="http://schemas.openxmlformats.org/officeDocument/2006/relationships/hyperlink" Target="https://www.ncbi.nlm.nih.gov/nuccore/KC928261.1" TargetMode="External"/><Relationship Id="rId95" Type="http://schemas.openxmlformats.org/officeDocument/2006/relationships/hyperlink" Target="https://www.ncbi.nlm.nih.gov/nuccore/KF032066.1" TargetMode="External"/><Relationship Id="rId19" Type="http://schemas.openxmlformats.org/officeDocument/2006/relationships/hyperlink" Target="https://www.ncbi.nlm.nih.gov/nuccore/GQ169362.1" TargetMode="External"/><Relationship Id="rId14" Type="http://schemas.openxmlformats.org/officeDocument/2006/relationships/hyperlink" Target="https://www.ncbi.nlm.nih.gov/nuccore/JN968705.1" TargetMode="External"/><Relationship Id="rId22" Type="http://schemas.openxmlformats.org/officeDocument/2006/relationships/hyperlink" Target="https://www.ncbi.nlm.nih.gov/nuccore/GQ169362.1" TargetMode="External"/><Relationship Id="rId27" Type="http://schemas.openxmlformats.org/officeDocument/2006/relationships/hyperlink" Target="https://www.ncbi.nlm.nih.gov/nuccore/GQ169362.1" TargetMode="External"/><Relationship Id="rId30" Type="http://schemas.openxmlformats.org/officeDocument/2006/relationships/hyperlink" Target="https://www.ncbi.nlm.nih.gov/nuccore/JQ673263.1" TargetMode="External"/><Relationship Id="rId35" Type="http://schemas.openxmlformats.org/officeDocument/2006/relationships/hyperlink" Target="https://www.ncbi.nlm.nih.gov/nuccore/JN968834.1" TargetMode="External"/><Relationship Id="rId43" Type="http://schemas.openxmlformats.org/officeDocument/2006/relationships/hyperlink" Target="https://www.ncbi.nlm.nih.gov/nuccore/KF032066.1" TargetMode="External"/><Relationship Id="rId48" Type="http://schemas.openxmlformats.org/officeDocument/2006/relationships/hyperlink" Target="https://www.ncbi.nlm.nih.gov/nuccore/AB277825.1" TargetMode="External"/><Relationship Id="rId56" Type="http://schemas.openxmlformats.org/officeDocument/2006/relationships/hyperlink" Target="https://www.ncbi.nlm.nih.gov/nuccore/KC121371.1" TargetMode="External"/><Relationship Id="rId64" Type="http://schemas.openxmlformats.org/officeDocument/2006/relationships/hyperlink" Target="https://www.ncbi.nlm.nih.gov/nuccore/AY821736.1" TargetMode="External"/><Relationship Id="rId69" Type="http://schemas.openxmlformats.org/officeDocument/2006/relationships/hyperlink" Target="https://www.ncbi.nlm.nih.gov/nuccore/KF032066.1" TargetMode="External"/><Relationship Id="rId77" Type="http://schemas.openxmlformats.org/officeDocument/2006/relationships/hyperlink" Target="https://www.ncbi.nlm.nih.gov/nuccore/JN968646.1" TargetMode="External"/><Relationship Id="rId100" Type="http://schemas.openxmlformats.org/officeDocument/2006/relationships/hyperlink" Target="https://www.ncbi.nlm.nih.gov/nuccore/KF032066.1" TargetMode="External"/><Relationship Id="rId105" Type="http://schemas.openxmlformats.org/officeDocument/2006/relationships/hyperlink" Target="https://www.ncbi.nlm.nih.gov/nuccore/KF032066.1" TargetMode="External"/><Relationship Id="rId113" Type="http://schemas.openxmlformats.org/officeDocument/2006/relationships/hyperlink" Target="https://www.ncbi.nlm.nih.gov/nuccore/KF551237.1" TargetMode="External"/><Relationship Id="rId118" Type="http://schemas.openxmlformats.org/officeDocument/2006/relationships/hyperlink" Target="https://www.ncbi.nlm.nih.gov/nuccore/EU718479.1" TargetMode="External"/><Relationship Id="rId126" Type="http://schemas.openxmlformats.org/officeDocument/2006/relationships/hyperlink" Target="https://www.ncbi.nlm.nih.gov/nuccore/KF032066.1" TargetMode="External"/><Relationship Id="rId8" Type="http://schemas.openxmlformats.org/officeDocument/2006/relationships/hyperlink" Target="https://www.ncbi.nlm.nih.gov/nuccore/445065176/" TargetMode="External"/><Relationship Id="rId51" Type="http://schemas.openxmlformats.org/officeDocument/2006/relationships/hyperlink" Target="https://www.ncbi.nlm.nih.gov/nuccore/KF032066.1" TargetMode="External"/><Relationship Id="rId72" Type="http://schemas.openxmlformats.org/officeDocument/2006/relationships/hyperlink" Target="https://www.ncbi.nlm.nih.gov/nuccore/KF032066.1" TargetMode="External"/><Relationship Id="rId80" Type="http://schemas.openxmlformats.org/officeDocument/2006/relationships/hyperlink" Target="https://www.ncbi.nlm.nih.gov/nuccore/JF683735.1" TargetMode="External"/><Relationship Id="rId85" Type="http://schemas.openxmlformats.org/officeDocument/2006/relationships/hyperlink" Target="https://www.ncbi.nlm.nih.gov/nuccore/JN968646.1" TargetMode="External"/><Relationship Id="rId93" Type="http://schemas.openxmlformats.org/officeDocument/2006/relationships/hyperlink" Target="https://www.ncbi.nlm.nih.gov/nuccore/JQ912690.1" TargetMode="External"/><Relationship Id="rId98" Type="http://schemas.openxmlformats.org/officeDocument/2006/relationships/hyperlink" Target="https://www.ncbi.nlm.nih.gov/nuccore/JQ912690.1" TargetMode="External"/><Relationship Id="rId121" Type="http://schemas.openxmlformats.org/officeDocument/2006/relationships/hyperlink" Target="https://www.ncbi.nlm.nih.gov/nuccore/KF032066.1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ncbi.nlm.nih.gov/nuccore/AJ937670.1" TargetMode="External"/><Relationship Id="rId17" Type="http://schemas.openxmlformats.org/officeDocument/2006/relationships/hyperlink" Target="https://www.ncbi.nlm.nih.gov/nuccore/EU624342.1" TargetMode="External"/><Relationship Id="rId25" Type="http://schemas.openxmlformats.org/officeDocument/2006/relationships/hyperlink" Target="https://www.ncbi.nlm.nih.gov/nuccore/JN968705.1" TargetMode="External"/><Relationship Id="rId33" Type="http://schemas.openxmlformats.org/officeDocument/2006/relationships/hyperlink" Target="https://www.ncbi.nlm.nih.gov/nuccore/JX138340.1" TargetMode="External"/><Relationship Id="rId38" Type="http://schemas.openxmlformats.org/officeDocument/2006/relationships/hyperlink" Target="https://www.ncbi.nlm.nih.gov/nuccore/GQ169362.1" TargetMode="External"/><Relationship Id="rId46" Type="http://schemas.openxmlformats.org/officeDocument/2006/relationships/hyperlink" Target="https://www.ncbi.nlm.nih.gov/nuccore/AB277825.1" TargetMode="External"/><Relationship Id="rId59" Type="http://schemas.openxmlformats.org/officeDocument/2006/relationships/hyperlink" Target="https://www.ncbi.nlm.nih.gov/nuccore/KF032066.1" TargetMode="External"/><Relationship Id="rId67" Type="http://schemas.openxmlformats.org/officeDocument/2006/relationships/hyperlink" Target="https://www.ncbi.nlm.nih.gov/nuccore/GQ169362.1" TargetMode="External"/><Relationship Id="rId103" Type="http://schemas.openxmlformats.org/officeDocument/2006/relationships/hyperlink" Target="https://www.ncbi.nlm.nih.gov/nuccore/KF032066.1" TargetMode="External"/><Relationship Id="rId108" Type="http://schemas.openxmlformats.org/officeDocument/2006/relationships/hyperlink" Target="https://www.ncbi.nlm.nih.gov/nuccore/KF032066.1" TargetMode="External"/><Relationship Id="rId116" Type="http://schemas.openxmlformats.org/officeDocument/2006/relationships/hyperlink" Target="https://www.ncbi.nlm.nih.gov/nuccore/KF032066.1" TargetMode="External"/><Relationship Id="rId124" Type="http://schemas.openxmlformats.org/officeDocument/2006/relationships/hyperlink" Target="https://www.ncbi.nlm.nih.gov/nuccore/EU718479.1" TargetMode="External"/><Relationship Id="rId129" Type="http://schemas.openxmlformats.org/officeDocument/2006/relationships/hyperlink" Target="https://www.ncbi.nlm.nih.gov/nuccore/KF032066.1" TargetMode="External"/><Relationship Id="rId20" Type="http://schemas.openxmlformats.org/officeDocument/2006/relationships/hyperlink" Target="https://www.ncbi.nlm.nih.gov/nuccore/JQ673263.1" TargetMode="External"/><Relationship Id="rId41" Type="http://schemas.openxmlformats.org/officeDocument/2006/relationships/hyperlink" Target="https://www.ncbi.nlm.nih.gov/nuccore/KF032066.1" TargetMode="External"/><Relationship Id="rId54" Type="http://schemas.openxmlformats.org/officeDocument/2006/relationships/hyperlink" Target="https://www.ncbi.nlm.nih.gov/nuccore/AB277825.1" TargetMode="External"/><Relationship Id="rId62" Type="http://schemas.openxmlformats.org/officeDocument/2006/relationships/hyperlink" Target="https://www.ncbi.nlm.nih.gov/nuccore/KF032066.1" TargetMode="External"/><Relationship Id="rId70" Type="http://schemas.openxmlformats.org/officeDocument/2006/relationships/hyperlink" Target="https://www.ncbi.nlm.nih.gov/nuccore/AY821736.1" TargetMode="External"/><Relationship Id="rId75" Type="http://schemas.openxmlformats.org/officeDocument/2006/relationships/hyperlink" Target="https://www.ncbi.nlm.nih.gov/nuccore/KC121371.1" TargetMode="External"/><Relationship Id="rId83" Type="http://schemas.openxmlformats.org/officeDocument/2006/relationships/hyperlink" Target="https://www.ncbi.nlm.nih.gov/nuccore/JN968646.1" TargetMode="External"/><Relationship Id="rId88" Type="http://schemas.openxmlformats.org/officeDocument/2006/relationships/hyperlink" Target="https://www.ncbi.nlm.nih.gov/nuccore/JQ912690.1" TargetMode="External"/><Relationship Id="rId91" Type="http://schemas.openxmlformats.org/officeDocument/2006/relationships/hyperlink" Target="https://www.ncbi.nlm.nih.gov/nuccore/JQ912690.1" TargetMode="External"/><Relationship Id="rId96" Type="http://schemas.openxmlformats.org/officeDocument/2006/relationships/hyperlink" Target="https://www.ncbi.nlm.nih.gov/nuccore/KF032066.1" TargetMode="External"/><Relationship Id="rId111" Type="http://schemas.openxmlformats.org/officeDocument/2006/relationships/hyperlink" Target="https://www.ncbi.nlm.nih.gov/nuccore/JQ912690.1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ncbi.nlm.nih.gov/nuccore/GQ169362.1" TargetMode="External"/><Relationship Id="rId23" Type="http://schemas.openxmlformats.org/officeDocument/2006/relationships/hyperlink" Target="https://www.ncbi.nlm.nih.gov/nuccore/KF032066.1" TargetMode="External"/><Relationship Id="rId28" Type="http://schemas.openxmlformats.org/officeDocument/2006/relationships/hyperlink" Target="https://www.ncbi.nlm.nih.gov/nuccore/EU624342.1" TargetMode="External"/><Relationship Id="rId36" Type="http://schemas.openxmlformats.org/officeDocument/2006/relationships/hyperlink" Target="https://www.ncbi.nlm.nih.gov/nuccore/GQ169362.1" TargetMode="External"/><Relationship Id="rId49" Type="http://schemas.openxmlformats.org/officeDocument/2006/relationships/hyperlink" Target="https://www.ncbi.nlm.nih.gov/nuccore/KF032066.1" TargetMode="External"/><Relationship Id="rId57" Type="http://schemas.openxmlformats.org/officeDocument/2006/relationships/hyperlink" Target="https://www.ncbi.nlm.nih.gov/nuccore/KF032066.1" TargetMode="External"/><Relationship Id="rId106" Type="http://schemas.openxmlformats.org/officeDocument/2006/relationships/hyperlink" Target="https://www.ncbi.nlm.nih.gov/nuccore/KF032066.1" TargetMode="External"/><Relationship Id="rId114" Type="http://schemas.openxmlformats.org/officeDocument/2006/relationships/hyperlink" Target="https://www.ncbi.nlm.nih.gov/nuccore/KF032066.1" TargetMode="External"/><Relationship Id="rId119" Type="http://schemas.openxmlformats.org/officeDocument/2006/relationships/hyperlink" Target="https://www.ncbi.nlm.nih.gov/nuccore/KF032066.1" TargetMode="External"/><Relationship Id="rId127" Type="http://schemas.openxmlformats.org/officeDocument/2006/relationships/hyperlink" Target="https://www.ncbi.nlm.nih.gov/nuccore/KF032066.1" TargetMode="External"/><Relationship Id="rId10" Type="http://schemas.openxmlformats.org/officeDocument/2006/relationships/hyperlink" Target="https://www.ncbi.nlm.nih.gov/nuccore/327201253/" TargetMode="External"/><Relationship Id="rId31" Type="http://schemas.openxmlformats.org/officeDocument/2006/relationships/hyperlink" Target="https://www.ncbi.nlm.nih.gov/nuccore/JQ673263.1" TargetMode="External"/><Relationship Id="rId44" Type="http://schemas.openxmlformats.org/officeDocument/2006/relationships/hyperlink" Target="https://www.ncbi.nlm.nih.gov/nuccore/KF032066.1" TargetMode="External"/><Relationship Id="rId52" Type="http://schemas.openxmlformats.org/officeDocument/2006/relationships/hyperlink" Target="https://www.ncbi.nlm.nih.gov/nuccore/KF032066.1" TargetMode="External"/><Relationship Id="rId60" Type="http://schemas.openxmlformats.org/officeDocument/2006/relationships/hyperlink" Target="https://www.ncbi.nlm.nih.gov/nuccore/KF032066.1" TargetMode="External"/><Relationship Id="rId65" Type="http://schemas.openxmlformats.org/officeDocument/2006/relationships/hyperlink" Target="https://www.ncbi.nlm.nih.gov/nuccore/JN968646.1" TargetMode="External"/><Relationship Id="rId73" Type="http://schemas.openxmlformats.org/officeDocument/2006/relationships/hyperlink" Target="https://www.ncbi.nlm.nih.gov/nuccore/KF032066.1" TargetMode="External"/><Relationship Id="rId78" Type="http://schemas.openxmlformats.org/officeDocument/2006/relationships/hyperlink" Target="https://www.ncbi.nlm.nih.gov/nuccore/KF781285.1" TargetMode="External"/><Relationship Id="rId81" Type="http://schemas.openxmlformats.org/officeDocument/2006/relationships/hyperlink" Target="https://www.ncbi.nlm.nih.gov/nuccore/KF032066.1" TargetMode="External"/><Relationship Id="rId86" Type="http://schemas.openxmlformats.org/officeDocument/2006/relationships/hyperlink" Target="https://www.ncbi.nlm.nih.gov/nuccore/KC928261.1" TargetMode="External"/><Relationship Id="rId94" Type="http://schemas.openxmlformats.org/officeDocument/2006/relationships/hyperlink" Target="https://www.ncbi.nlm.nih.gov/nuccore/AB479120.1" TargetMode="External"/><Relationship Id="rId99" Type="http://schemas.openxmlformats.org/officeDocument/2006/relationships/hyperlink" Target="https://www.ncbi.nlm.nih.gov/nuccore/KF032066.1" TargetMode="External"/><Relationship Id="rId101" Type="http://schemas.openxmlformats.org/officeDocument/2006/relationships/hyperlink" Target="https://www.ncbi.nlm.nih.gov/nuccore/KF032066.1" TargetMode="External"/><Relationship Id="rId122" Type="http://schemas.openxmlformats.org/officeDocument/2006/relationships/hyperlink" Target="https://www.ncbi.nlm.nih.gov/nuccore/KF032066.1" TargetMode="External"/><Relationship Id="rId13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nuccore/EU624342.1" TargetMode="External"/><Relationship Id="rId13" Type="http://schemas.openxmlformats.org/officeDocument/2006/relationships/hyperlink" Target="https://www.ncbi.nlm.nih.gov/nuccore/327201253/" TargetMode="External"/><Relationship Id="rId18" Type="http://schemas.openxmlformats.org/officeDocument/2006/relationships/hyperlink" Target="https://www.ncbi.nlm.nih.gov/nuccore/GQ169362.1" TargetMode="External"/><Relationship Id="rId39" Type="http://schemas.openxmlformats.org/officeDocument/2006/relationships/hyperlink" Target="https://www.ncbi.nlm.nih.gov/nuccore/KF032066.1" TargetMode="External"/><Relationship Id="rId109" Type="http://schemas.openxmlformats.org/officeDocument/2006/relationships/hyperlink" Target="https://www.ncbi.nlm.nih.gov/nuccore/JQ912690.1" TargetMode="External"/><Relationship Id="rId34" Type="http://schemas.openxmlformats.org/officeDocument/2006/relationships/hyperlink" Target="https://www.ncbi.nlm.nih.gov/nuccore/KF032066.1" TargetMode="External"/><Relationship Id="rId50" Type="http://schemas.openxmlformats.org/officeDocument/2006/relationships/hyperlink" Target="https://www.ncbi.nlm.nih.gov/nuccore/KF032066.1" TargetMode="External"/><Relationship Id="rId55" Type="http://schemas.openxmlformats.org/officeDocument/2006/relationships/hyperlink" Target="https://www.ncbi.nlm.nih.gov/nuccore/KF032066.1" TargetMode="External"/><Relationship Id="rId76" Type="http://schemas.openxmlformats.org/officeDocument/2006/relationships/hyperlink" Target="https://www.ncbi.nlm.nih.gov/nuccore/KF032066.1" TargetMode="External"/><Relationship Id="rId97" Type="http://schemas.openxmlformats.org/officeDocument/2006/relationships/hyperlink" Target="https://www.ncbi.nlm.nih.gov/nuccore/KF032066.1" TargetMode="External"/><Relationship Id="rId104" Type="http://schemas.openxmlformats.org/officeDocument/2006/relationships/hyperlink" Target="https://www.ncbi.nlm.nih.gov/nuccore/KF032066.1" TargetMode="External"/><Relationship Id="rId120" Type="http://schemas.openxmlformats.org/officeDocument/2006/relationships/hyperlink" Target="https://www.ncbi.nlm.nih.gov/nuccore/KF032066.1" TargetMode="External"/><Relationship Id="rId125" Type="http://schemas.openxmlformats.org/officeDocument/2006/relationships/hyperlink" Target="https://www.ncbi.nlm.nih.gov/nuccore/KF032066.1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www.ncbi.nlm.nih.gov/nuccore/KF032066.1" TargetMode="External"/><Relationship Id="rId92" Type="http://schemas.openxmlformats.org/officeDocument/2006/relationships/hyperlink" Target="https://www.ncbi.nlm.nih.gov/nuccore/JQ912690.1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nuccore/JQ673263.1" TargetMode="External"/><Relationship Id="rId24" Type="http://schemas.openxmlformats.org/officeDocument/2006/relationships/hyperlink" Target="https://www.ncbi.nlm.nih.gov/nuccore/EU624342.1" TargetMode="External"/><Relationship Id="rId40" Type="http://schemas.openxmlformats.org/officeDocument/2006/relationships/hyperlink" Target="https://www.ncbi.nlm.nih.gov/nuccore/KF032066.1" TargetMode="External"/><Relationship Id="rId45" Type="http://schemas.openxmlformats.org/officeDocument/2006/relationships/hyperlink" Target="https://www.ncbi.nlm.nih.gov/nuccore/KF032066.1" TargetMode="External"/><Relationship Id="rId66" Type="http://schemas.openxmlformats.org/officeDocument/2006/relationships/hyperlink" Target="https://www.ncbi.nlm.nih.gov/nuccore/KF032066.1" TargetMode="External"/><Relationship Id="rId87" Type="http://schemas.openxmlformats.org/officeDocument/2006/relationships/hyperlink" Target="https://www.ncbi.nlm.nih.gov/nuccore/JQ912690.1" TargetMode="External"/><Relationship Id="rId110" Type="http://schemas.openxmlformats.org/officeDocument/2006/relationships/hyperlink" Target="https://www.ncbi.nlm.nih.gov/nuccore/JN968646.1" TargetMode="External"/><Relationship Id="rId115" Type="http://schemas.openxmlformats.org/officeDocument/2006/relationships/hyperlink" Target="https://www.ncbi.nlm.nih.gov/nuccore/KF032066.1" TargetMode="External"/><Relationship Id="rId131" Type="http://schemas.openxmlformats.org/officeDocument/2006/relationships/theme" Target="theme/theme1.xml"/><Relationship Id="rId61" Type="http://schemas.openxmlformats.org/officeDocument/2006/relationships/hyperlink" Target="https://www.ncbi.nlm.nih.gov/nuccore/AB277825.1" TargetMode="External"/><Relationship Id="rId82" Type="http://schemas.openxmlformats.org/officeDocument/2006/relationships/hyperlink" Target="https://www.ncbi.nlm.nih.gov/nuccore/JN968646.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8E2E49D4C52E4D8E0FBF2D6959E46B" ma:contentTypeVersion="9" ma:contentTypeDescription="Create a new document." ma:contentTypeScope="" ma:versionID="ec5376d0669f6bae52897914de046ed1">
  <xsd:schema xmlns:xsd="http://www.w3.org/2001/XMLSchema" xmlns:xs="http://www.w3.org/2001/XMLSchema" xmlns:p="http://schemas.microsoft.com/office/2006/metadata/properties" xmlns:ns3="0ee50763-9dad-4131-9c1c-8beb36fe0b64" targetNamespace="http://schemas.microsoft.com/office/2006/metadata/properties" ma:root="true" ma:fieldsID="8c75e6f816d11b31edd93dc9f56802ff" ns3:_="">
    <xsd:import namespace="0ee50763-9dad-4131-9c1c-8beb36fe0b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50763-9dad-4131-9c1c-8beb36fe0b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F68C4A-ED10-49D9-8CFD-0EE9DB1E21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FD8CEB-755F-4458-A398-5D7DE42099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50763-9dad-4131-9c1c-8beb36fe0b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89F8F3-F6E4-49E3-8B50-3EF1C52D67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1</Pages>
  <Words>2237</Words>
  <Characters>24640</Characters>
  <Application>Microsoft Office Word</Application>
  <DocSecurity>0</DocSecurity>
  <Lines>1449</Lines>
  <Paragraphs>149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MALDONE</dc:creator>
  <cp:keywords/>
  <dc:description/>
  <cp:lastModifiedBy>RTORRES</cp:lastModifiedBy>
  <cp:revision>12</cp:revision>
  <dcterms:created xsi:type="dcterms:W3CDTF">2020-02-06T10:29:00Z</dcterms:created>
  <dcterms:modified xsi:type="dcterms:W3CDTF">2020-02-1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8E2E49D4C52E4D8E0FBF2D6959E46B</vt:lpwstr>
  </property>
</Properties>
</file>